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keepNext/>
      </w:pPr>
      <w:r>
        <w:rPr>
          <w:rFonts w:hint="eastAsia" w:cs="Times New Roman"/>
          <w:b/>
          <w:bCs/>
          <w:szCs w:val="24"/>
        </w:rPr>
        <w:t>T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able</w:t>
      </w:r>
      <w:r>
        <w:rPr>
          <w:rFonts w:hint="eastAsia" w:cs="Times New Roman"/>
          <w:b/>
          <w:bCs/>
          <w:szCs w:val="24"/>
        </w:rPr>
        <w:t xml:space="preserve"> S1</w:t>
      </w:r>
      <w:r>
        <w:rPr>
          <w:rFonts w:hint="eastAsia" w:eastAsia="宋体"/>
          <w:lang w:val="en-US" w:eastAsia="zh-CN"/>
        </w:rPr>
        <w:t>. I</w:t>
      </w:r>
      <w:r>
        <w:rPr>
          <w:rFonts w:hint="eastAsia"/>
        </w:rPr>
        <w:t>tems</w:t>
      </w:r>
      <w:r>
        <w:rPr>
          <w:rFonts w:hint="eastAsia" w:eastAsia="宋体"/>
          <w:lang w:val="en-US" w:eastAsia="zh-CN"/>
        </w:rPr>
        <w:t xml:space="preserve"> of t</w:t>
      </w:r>
      <w:r>
        <w:rPr>
          <w:rFonts w:hint="eastAsia"/>
        </w:rPr>
        <w:t>he origin FFCS</w:t>
      </w:r>
      <w:r>
        <w:rPr>
          <w:rFonts w:hint="eastAsia" w:eastAsia="宋体"/>
          <w:lang w:val="en-US" w:eastAsia="zh-CN"/>
        </w:rPr>
        <w:t>,</w:t>
      </w:r>
      <w:r>
        <w:rPr>
          <w:rFonts w:hint="eastAsia"/>
        </w:rPr>
        <w:t xml:space="preserve"> C-FFCS-FHP</w:t>
      </w:r>
      <w:r>
        <w:rPr>
          <w:rFonts w:hint="eastAsia" w:eastAsia="宋体"/>
          <w:lang w:val="en-US" w:eastAsia="zh-CN"/>
        </w:rPr>
        <w:t>, a</w:t>
      </w:r>
      <w:r>
        <w:rPr>
          <w:rFonts w:hint="eastAsia"/>
          <w:lang w:val="en-US" w:eastAsia="zh-CN"/>
        </w:rPr>
        <w:t xml:space="preserve">nd </w:t>
      </w:r>
      <w:r>
        <w:rPr>
          <w:rFonts w:hint="eastAsia"/>
        </w:rPr>
        <w:t>final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-FFCS.</w:t>
      </w:r>
      <w:bookmarkStart w:id="0" w:name="_GoBack"/>
      <w:bookmarkEnd w:id="0"/>
    </w:p>
    <w:tbl>
      <w:tblPr>
        <w:tblStyle w:val="2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2696"/>
        <w:gridCol w:w="1971"/>
        <w:gridCol w:w="2780"/>
        <w:gridCol w:w="15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51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tem number</w:t>
            </w:r>
          </w:p>
        </w:tc>
        <w:tc>
          <w:tcPr>
            <w:tcW w:w="134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riginal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sion of</w:t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he 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FFCS</w:t>
            </w:r>
          </w:p>
        </w:tc>
        <w:tc>
          <w:tcPr>
            <w:tcW w:w="98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-FFCS-FHP</w:t>
            </w:r>
          </w:p>
        </w:tc>
        <w:tc>
          <w:tcPr>
            <w:tcW w:w="139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scription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of the C-FFCS-FHP</w:t>
            </w:r>
          </w:p>
        </w:tc>
        <w:tc>
          <w:tcPr>
            <w:tcW w:w="75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/>
              </w:rPr>
              <w:t>C-FF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As the time of childbirth approaches, my worries increase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随着预产期临近，我对伴侣能否安全分娩的担忧不断增加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 the due date approached, the worries about whether my spouse could deliver safely continued to grow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2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During my spouse’s childbirth, I will feel helpless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当想到伴侣将要经历分娩，我就会感到无助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hen I think of that my spouse will go through childbirth, I feel helpless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tem 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worry about the quality of sex with my spouse after childbirth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担心性生活质量在产后下降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</w:rPr>
              <w:t>I worry that the quality of sex with my spouse will decline after childbirth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Deleted after </w:t>
            </w:r>
            <w:r>
              <w:rPr>
                <w:rFonts w:hint="eastAsia"/>
              </w:rPr>
              <w:t>exploratory factor analysis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4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During my spouse’s childbirth, I will feel restless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当想到伴侣将要经历分娩，我就会感到不安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hen I think of that my spouse will go through childbirth, I feel restless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5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Because of my spouse’s fear of childbirth, I feel fear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由于伴侣对分娩的恐惧，让我也感到了恐惧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y spouse's fear of childbirth make me feel fearful too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6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am afraid that I am not capable enough to support my spouse during childbirth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以我的能力，无法在分娩过程中给予伴侣足够的支持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fraid that I am not capable enough to give my spouse enough support during childbirth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7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  <w:highlight w:val="none"/>
              </w:rPr>
              <w:t>I’m afraid that my spouse’s childbirth will be risky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我害怕伴侣分娩时出现意外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I am afraid that my spouse will have an accident during childbirth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8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am afraid that dangerous medical interventions will be needed during childbirth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伴侣分娩过程中需要借助额外的医疗操作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fraid that extra medical interventions will be needed during childbirth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9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  <w:highlight w:val="none"/>
              </w:rPr>
              <w:t>I will feel fear because of my spouse’s pain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担心伴侣分娩时疼痛太剧烈，导致她难以忍受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worried that the pain during delivery will be too intense for my spouse to bear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0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am afraid that my spouse’s health will be endangered due to childbirth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分娩会影响伴侣的健康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fraid that my spouse’s health will be endangered due to childbirth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1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  <w:highlight w:val="none"/>
              </w:rPr>
              <w:t>I am afraid that my child’s health will be endangered due t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  <w:highlight w:val="none"/>
              </w:rPr>
              <w:t>childbirth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我害怕孩子在分娩时出现意外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I am afraid that my baby will have an accident during childbirth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2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During my spouse’s childbirth, I will feel fear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当想到伴侣将要经历分娩，我就会感到害怕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hen I think of that my spouse will go through childbirth, I feel fear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3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am afraid that the hospital staff will not take enough care of my spouse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伴侣得不到医护人员良好的照顾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worry that the hospital staff will not take enough care of my spouse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4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’m afraid the hospital staff won’t treat me and my spouse respectfully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医护人员不会给予我和伴侣足够的尊重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fraid that the medical staff will not treat me and my spouse with enough respect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5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am afraid that the hospital staff will not have enough skills to perform a safe childbirth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由于医护人员的技术不精或疏忽大意，导致伴侣无法安全分娩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fraid that the hospital staff will not have enough skills or being careless to perform a safe childbirth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51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6</w:t>
            </w:r>
          </w:p>
        </w:tc>
        <w:tc>
          <w:tcPr>
            <w:tcW w:w="1349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am afraid that the hospital will not have enough facilities and equipment for a safe childbirth.</w:t>
            </w:r>
          </w:p>
        </w:tc>
        <w:tc>
          <w:tcPr>
            <w:tcW w:w="98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医院没有足够的设施和设备来保证安全分娩</w:t>
            </w:r>
          </w:p>
        </w:tc>
        <w:tc>
          <w:tcPr>
            <w:tcW w:w="139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fraid that the hospital will not have enough facilities and equipment to ensure a safe delivery.</w:t>
            </w:r>
          </w:p>
        </w:tc>
        <w:tc>
          <w:tcPr>
            <w:tcW w:w="75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tem 17</w:t>
            </w:r>
          </w:p>
        </w:tc>
        <w:tc>
          <w:tcPr>
            <w:tcW w:w="13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NgkpcmAdvTTb5929f4c" w:cs="Times New Roman"/>
                <w:sz w:val="24"/>
                <w:szCs w:val="24"/>
              </w:rPr>
              <w:t>I am afraid that my child will be hospitalized in the neonatal intensive care unit after birth.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我害怕孩子出生后需要进新生儿重症监护室</w:t>
            </w:r>
          </w:p>
        </w:tc>
        <w:tc>
          <w:tcPr>
            <w:tcW w:w="13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 am afraid that my baby will be hospitalized in the neonatal intensive care unit after birth.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ain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500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CS, the fathers’ fear of childbirth scale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eastAsia" w:cs="Times New Roman"/>
                <w:szCs w:val="24"/>
              </w:rPr>
              <w:t>C-FFCS-FH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cs="Times New Roman"/>
                <w:szCs w:val="24"/>
              </w:rPr>
              <w:t xml:space="preserve">the final harmonized preliminary Chinese version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FCS; </w:t>
            </w:r>
            <w:r>
              <w:rPr>
                <w:rFonts w:hint="eastAsia"/>
              </w:rPr>
              <w:t>C-FFCS</w:t>
            </w:r>
            <w:r>
              <w:rPr>
                <w:rFonts w:hint="eastAsia" w:eastAsia="宋体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szCs w:val="24"/>
              </w:rPr>
              <w:t xml:space="preserve">Chinese version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CS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Note: </w:t>
            </w:r>
            <w:r>
              <w:rPr>
                <w:rFonts w:hint="eastAsia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The </w:t>
            </w:r>
            <w:r>
              <w:rPr>
                <w:rFonts w:hint="eastAsia"/>
                <w:lang w:val="en-US" w:eastAsia="zh-CN"/>
              </w:rPr>
              <w:t xml:space="preserve">final C-FFCS </w:t>
            </w:r>
            <w:r>
              <w:rPr>
                <w:rFonts w:hint="eastAsia" w:eastAsia="宋体"/>
                <w:lang w:val="en-US" w:eastAsia="zh-CN"/>
              </w:rPr>
              <w:t xml:space="preserve">is a </w:t>
            </w:r>
            <w:r>
              <w:rPr>
                <w:rFonts w:hint="eastAsia" w:cs="Times New Roman"/>
                <w:szCs w:val="24"/>
              </w:rPr>
              <w:t>16-item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cs="Times New Roman"/>
                <w:szCs w:val="24"/>
              </w:rPr>
              <w:t xml:space="preserve">3-dimension 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scale.</w:t>
            </w:r>
            <w:r>
              <w:rPr>
                <w:rFonts w:hint="eastAsia"/>
              </w:rPr>
              <w:t xml:space="preserve"> Dimension 1 is named "fear of the health and safety of mother and baby," which includes items 1, 7, 8, 9, 10, 11, and 17; dimension 2 is named "fear of the quality of medical care services," which includes items 13, 14, 15, and 16; and dimension 3 is named "fear induced by individual factors," which includes items 2, 4, 5, 6, and 12.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Ngkpcm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VkMmFlZWFmMmI5MTQyNWUwYTA4ZGNkYjE2MzJmZmY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CB62EE"/>
    <w:rsid w:val="02E62FD5"/>
    <w:rsid w:val="048605CC"/>
    <w:rsid w:val="07D478A0"/>
    <w:rsid w:val="0AD007F3"/>
    <w:rsid w:val="0CE7345E"/>
    <w:rsid w:val="1109680C"/>
    <w:rsid w:val="11F272A1"/>
    <w:rsid w:val="160C6659"/>
    <w:rsid w:val="1F971487"/>
    <w:rsid w:val="22C84DCD"/>
    <w:rsid w:val="26661BB3"/>
    <w:rsid w:val="2A341CA9"/>
    <w:rsid w:val="2C345E8C"/>
    <w:rsid w:val="2E3A0D95"/>
    <w:rsid w:val="33E979A4"/>
    <w:rsid w:val="370C2630"/>
    <w:rsid w:val="3787198A"/>
    <w:rsid w:val="38190834"/>
    <w:rsid w:val="39F50E2C"/>
    <w:rsid w:val="3A9643BE"/>
    <w:rsid w:val="3B467CD8"/>
    <w:rsid w:val="3C0356A1"/>
    <w:rsid w:val="3F2521B4"/>
    <w:rsid w:val="3FE246B1"/>
    <w:rsid w:val="41654AEA"/>
    <w:rsid w:val="47EC59C8"/>
    <w:rsid w:val="482F5E51"/>
    <w:rsid w:val="48425B85"/>
    <w:rsid w:val="486A50DB"/>
    <w:rsid w:val="4A176B9D"/>
    <w:rsid w:val="4CDC2F1E"/>
    <w:rsid w:val="52104CF9"/>
    <w:rsid w:val="52F97788"/>
    <w:rsid w:val="54D97871"/>
    <w:rsid w:val="57A37CC2"/>
    <w:rsid w:val="58296419"/>
    <w:rsid w:val="58A3236C"/>
    <w:rsid w:val="5B127639"/>
    <w:rsid w:val="5C5872CD"/>
    <w:rsid w:val="5F7A1C50"/>
    <w:rsid w:val="63452E4E"/>
    <w:rsid w:val="65C32895"/>
    <w:rsid w:val="66EA76BB"/>
    <w:rsid w:val="67AC2BC3"/>
    <w:rsid w:val="69652FC3"/>
    <w:rsid w:val="6B3E1D84"/>
    <w:rsid w:val="6C5A0E3F"/>
    <w:rsid w:val="6CB00A5F"/>
    <w:rsid w:val="6EB26D11"/>
    <w:rsid w:val="6EBD7464"/>
    <w:rsid w:val="70C96594"/>
    <w:rsid w:val="71A55100"/>
    <w:rsid w:val="77B05DB7"/>
    <w:rsid w:val="7A532BF1"/>
    <w:rsid w:val="7CBB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4">
    <w:name w:val="font5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5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6">
    <w:name w:val="font61"/>
    <w:basedOn w:val="22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7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2129</Words>
  <Characters>7974</Characters>
  <Lines>11</Lines>
  <Paragraphs>3</Paragraphs>
  <TotalTime>0</TotalTime>
  <ScaleCrop>false</ScaleCrop>
  <LinksUpToDate>false</LinksUpToDate>
  <CharactersWithSpaces>875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Nirvana</cp:lastModifiedBy>
  <cp:lastPrinted>2013-10-03T12:51:00Z</cp:lastPrinted>
  <dcterms:modified xsi:type="dcterms:W3CDTF">2023-01-08T07:00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F330583070F46C4A005A3247B324AF6</vt:lpwstr>
  </property>
</Properties>
</file>